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6C975" w14:textId="77777777" w:rsidR="00E14075" w:rsidRPr="00A8220A" w:rsidRDefault="00E14075" w:rsidP="00E14075">
      <w:pPr>
        <w:rPr>
          <w:rFonts w:ascii="Times New Roman" w:hAnsi="Times New Roman" w:cs="Times New Roman"/>
        </w:rPr>
      </w:pPr>
      <w:r w:rsidRPr="00A8220A">
        <w:rPr>
          <w:rFonts w:ascii="Times New Roman" w:hAnsi="Times New Roman" w:cs="Times New Roman"/>
          <w:b/>
          <w:bCs/>
        </w:rPr>
        <w:t>Table S1</w:t>
      </w:r>
      <w:r w:rsidRPr="00A822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A8220A">
        <w:rPr>
          <w:rFonts w:ascii="Times New Roman" w:hAnsi="Times New Roman" w:cs="Times New Roman"/>
        </w:rPr>
        <w:t xml:space="preserve">linical pathological characteristics </w:t>
      </w:r>
      <w:r>
        <w:rPr>
          <w:rFonts w:ascii="Times New Roman" w:hAnsi="Times New Roman" w:cs="Times New Roman"/>
        </w:rPr>
        <w:t xml:space="preserve">of </w:t>
      </w:r>
      <w:r w:rsidRPr="00A8220A">
        <w:rPr>
          <w:rFonts w:ascii="Times New Roman" w:hAnsi="Times New Roman" w:cs="Times New Roman"/>
        </w:rPr>
        <w:t>70 GBM samples</w:t>
      </w:r>
    </w:p>
    <w:tbl>
      <w:tblPr>
        <w:tblStyle w:val="a7"/>
        <w:tblW w:w="81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7"/>
        <w:gridCol w:w="1444"/>
        <w:gridCol w:w="1328"/>
        <w:gridCol w:w="118"/>
        <w:gridCol w:w="1323"/>
      </w:tblGrid>
      <w:tr w:rsidR="00E14075" w:rsidRPr="00A8220A" w14:paraId="264E1308" w14:textId="77777777" w:rsidTr="00224C91">
        <w:trPr>
          <w:trHeight w:val="226"/>
        </w:trPr>
        <w:tc>
          <w:tcPr>
            <w:tcW w:w="392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F5B7FFE" w14:textId="77777777" w:rsidR="00E14075" w:rsidRPr="00A8220A" w:rsidRDefault="00E14075" w:rsidP="00224C91">
            <w:pPr>
              <w:jc w:val="center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289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A2217" w14:textId="77777777" w:rsidR="00E14075" w:rsidRPr="00A8220A" w:rsidRDefault="00E14075" w:rsidP="00224C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Clinical outcome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ABEFF" w14:textId="77777777" w:rsidR="00E14075" w:rsidRPr="00A8220A" w:rsidRDefault="00E14075" w:rsidP="00224C91">
            <w:pPr>
              <w:jc w:val="center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P value</w:t>
            </w:r>
          </w:p>
        </w:tc>
      </w:tr>
      <w:tr w:rsidR="00E14075" w:rsidRPr="00A8220A" w14:paraId="6AB45640" w14:textId="77777777" w:rsidTr="00224C91">
        <w:trPr>
          <w:trHeight w:val="400"/>
        </w:trPr>
        <w:tc>
          <w:tcPr>
            <w:tcW w:w="3927" w:type="dxa"/>
            <w:vMerge/>
            <w:tcBorders>
              <w:top w:val="nil"/>
              <w:bottom w:val="single" w:sz="8" w:space="0" w:color="auto"/>
            </w:tcBorders>
          </w:tcPr>
          <w:p w14:paraId="1C3CDDF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B3DB1" w14:textId="77777777" w:rsidR="00E14075" w:rsidRPr="00A8220A" w:rsidRDefault="00E14075" w:rsidP="00224C91">
            <w:pPr>
              <w:jc w:val="center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A92A8" w14:textId="77777777" w:rsidR="00E14075" w:rsidRPr="00A8220A" w:rsidRDefault="00E14075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323" w:type="dxa"/>
            <w:vMerge/>
            <w:tcBorders>
              <w:top w:val="nil"/>
              <w:bottom w:val="single" w:sz="8" w:space="0" w:color="auto"/>
            </w:tcBorders>
          </w:tcPr>
          <w:p w14:paraId="1C790B5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6A1EB195" w14:textId="77777777" w:rsidTr="00224C91">
        <w:trPr>
          <w:trHeight w:val="367"/>
        </w:trPr>
        <w:tc>
          <w:tcPr>
            <w:tcW w:w="3927" w:type="dxa"/>
          </w:tcPr>
          <w:p w14:paraId="235DD30F" w14:textId="77777777" w:rsidR="00E14075" w:rsidRPr="00A8220A" w:rsidRDefault="00E14075" w:rsidP="00224C91">
            <w:pPr>
              <w:rPr>
                <w:rFonts w:ascii="Times New Roman" w:hAnsi="Times New Roman" w:cs="Times New Roman"/>
                <w:b/>
                <w:bCs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617698F3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  <w:u w:val="single"/>
              </w:rPr>
              <w:t>&lt;</w:t>
            </w:r>
            <w:r w:rsidRPr="00A8220A">
              <w:rPr>
                <w:rFonts w:ascii="Times New Roman" w:hAnsi="Times New Roman" w:cs="Times New Roman"/>
              </w:rPr>
              <w:t>55years</w:t>
            </w:r>
          </w:p>
          <w:p w14:paraId="1DD68C74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&gt;55years</w:t>
            </w:r>
          </w:p>
          <w:p w14:paraId="4AD70060" w14:textId="77777777" w:rsidR="00E14075" w:rsidRPr="00A8220A" w:rsidRDefault="00E14075" w:rsidP="00224C91">
            <w:pPr>
              <w:rPr>
                <w:rFonts w:ascii="Times New Roman" w:hAnsi="Times New Roman" w:cs="Times New Roman"/>
                <w:b/>
                <w:bCs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35365298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</w:t>
            </w:r>
            <w:r w:rsidRPr="00A8220A">
              <w:rPr>
                <w:rFonts w:ascii="Times New Roman" w:hAnsi="Times New Roman" w:cs="Times New Roman"/>
              </w:rPr>
              <w:t>ale</w:t>
            </w:r>
          </w:p>
          <w:p w14:paraId="000B6465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8220A">
              <w:rPr>
                <w:rFonts w:ascii="Times New Roman" w:hAnsi="Times New Roman" w:cs="Times New Roman"/>
              </w:rPr>
              <w:t>ale</w:t>
            </w:r>
          </w:p>
          <w:p w14:paraId="50171BA1" w14:textId="77777777" w:rsidR="00E14075" w:rsidRPr="00A8220A" w:rsidRDefault="00E14075" w:rsidP="00224C91">
            <w:pPr>
              <w:rPr>
                <w:rFonts w:ascii="Times New Roman" w:hAnsi="Times New Roman" w:cs="Times New Roman"/>
                <w:b/>
                <w:bCs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KPS score</w:t>
            </w:r>
          </w:p>
          <w:p w14:paraId="218BDE63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  <w:u w:val="single"/>
              </w:rPr>
              <w:t>&lt;</w:t>
            </w:r>
            <w:r w:rsidRPr="00A8220A">
              <w:rPr>
                <w:rFonts w:ascii="Times New Roman" w:hAnsi="Times New Roman" w:cs="Times New Roman"/>
              </w:rPr>
              <w:t>70</w:t>
            </w:r>
          </w:p>
          <w:p w14:paraId="0DDF367D" w14:textId="77777777" w:rsidR="00E14075" w:rsidRPr="00A8220A" w:rsidRDefault="00E14075" w:rsidP="00224C9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&gt;70</w:t>
            </w:r>
          </w:p>
        </w:tc>
        <w:tc>
          <w:tcPr>
            <w:tcW w:w="1444" w:type="dxa"/>
          </w:tcPr>
          <w:p w14:paraId="473A0791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18411B5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4C1E3D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6D4F95A3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212C6DD3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07E08C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3E246F73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16D4537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6A93AB8A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8" w:type="dxa"/>
          </w:tcPr>
          <w:p w14:paraId="3E28B1C3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3A385D8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14:paraId="1F680BA3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59323A9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28CBF41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3610821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C819CA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036465A7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D9C721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1" w:type="dxa"/>
            <w:gridSpan w:val="2"/>
          </w:tcPr>
          <w:p w14:paraId="35D29016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69EE75C1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  <w:p w14:paraId="7C285E2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33B1E839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4B26A08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7</w:t>
            </w:r>
          </w:p>
          <w:p w14:paraId="23EA5D3A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71073449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  <w:p w14:paraId="3C6DD9E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9</w:t>
            </w:r>
          </w:p>
          <w:p w14:paraId="5D4CE5F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6C515346" w14:textId="77777777" w:rsidTr="00224C91">
        <w:trPr>
          <w:trHeight w:val="367"/>
        </w:trPr>
        <w:tc>
          <w:tcPr>
            <w:tcW w:w="3927" w:type="dxa"/>
          </w:tcPr>
          <w:p w14:paraId="368F8935" w14:textId="77777777" w:rsidR="00E14075" w:rsidRPr="00A8220A" w:rsidRDefault="00E14075" w:rsidP="00224C91">
            <w:pPr>
              <w:rPr>
                <w:rFonts w:ascii="Times New Roman" w:hAnsi="Times New Roman" w:cs="Times New Roman"/>
                <w:b/>
                <w:bCs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Notch 1</w:t>
            </w:r>
          </w:p>
        </w:tc>
        <w:tc>
          <w:tcPr>
            <w:tcW w:w="1444" w:type="dxa"/>
          </w:tcPr>
          <w:p w14:paraId="3B8F753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098FC8D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6C17E8F8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64E789BE" w14:textId="77777777" w:rsidTr="00224C91">
        <w:trPr>
          <w:trHeight w:val="367"/>
        </w:trPr>
        <w:tc>
          <w:tcPr>
            <w:tcW w:w="3927" w:type="dxa"/>
          </w:tcPr>
          <w:p w14:paraId="06F494E7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4" w:type="dxa"/>
          </w:tcPr>
          <w:p w14:paraId="700107C1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8" w:type="dxa"/>
          </w:tcPr>
          <w:p w14:paraId="72936CE6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1" w:type="dxa"/>
            <w:gridSpan w:val="2"/>
          </w:tcPr>
          <w:p w14:paraId="1CC5A21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</w:tr>
      <w:tr w:rsidR="00E14075" w:rsidRPr="00A8220A" w14:paraId="6A3E54A5" w14:textId="77777777" w:rsidTr="00224C91">
        <w:trPr>
          <w:trHeight w:val="367"/>
        </w:trPr>
        <w:tc>
          <w:tcPr>
            <w:tcW w:w="3927" w:type="dxa"/>
          </w:tcPr>
          <w:p w14:paraId="219C2BD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44" w:type="dxa"/>
          </w:tcPr>
          <w:p w14:paraId="7F4BC86C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8" w:type="dxa"/>
          </w:tcPr>
          <w:p w14:paraId="1954E33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1" w:type="dxa"/>
            <w:gridSpan w:val="2"/>
          </w:tcPr>
          <w:p w14:paraId="689D010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4CFE7685" w14:textId="77777777" w:rsidTr="00224C91">
        <w:trPr>
          <w:trHeight w:val="367"/>
        </w:trPr>
        <w:tc>
          <w:tcPr>
            <w:tcW w:w="3927" w:type="dxa"/>
          </w:tcPr>
          <w:p w14:paraId="7442209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Notch 2</w:t>
            </w:r>
          </w:p>
        </w:tc>
        <w:tc>
          <w:tcPr>
            <w:tcW w:w="1444" w:type="dxa"/>
          </w:tcPr>
          <w:p w14:paraId="27EA561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63F4B000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3D10EA6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1B6AF16F" w14:textId="77777777" w:rsidTr="00224C91">
        <w:trPr>
          <w:trHeight w:val="367"/>
        </w:trPr>
        <w:tc>
          <w:tcPr>
            <w:tcW w:w="3927" w:type="dxa"/>
          </w:tcPr>
          <w:p w14:paraId="5915B01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4" w:type="dxa"/>
          </w:tcPr>
          <w:p w14:paraId="30126D01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8" w:type="dxa"/>
          </w:tcPr>
          <w:p w14:paraId="4DEC8DB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1" w:type="dxa"/>
            <w:gridSpan w:val="2"/>
          </w:tcPr>
          <w:p w14:paraId="0706655A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</w:t>
            </w:r>
          </w:p>
        </w:tc>
      </w:tr>
      <w:tr w:rsidR="00E14075" w:rsidRPr="00A8220A" w14:paraId="2FCE4538" w14:textId="77777777" w:rsidTr="00224C91">
        <w:trPr>
          <w:trHeight w:val="367"/>
        </w:trPr>
        <w:tc>
          <w:tcPr>
            <w:tcW w:w="3927" w:type="dxa"/>
          </w:tcPr>
          <w:p w14:paraId="70BCEA97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44" w:type="dxa"/>
          </w:tcPr>
          <w:p w14:paraId="1A8096B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8" w:type="dxa"/>
          </w:tcPr>
          <w:p w14:paraId="5221FD9C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1" w:type="dxa"/>
            <w:gridSpan w:val="2"/>
          </w:tcPr>
          <w:p w14:paraId="7D0B266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0C9D0D6F" w14:textId="77777777" w:rsidTr="00224C91">
        <w:trPr>
          <w:trHeight w:val="367"/>
        </w:trPr>
        <w:tc>
          <w:tcPr>
            <w:tcW w:w="3927" w:type="dxa"/>
          </w:tcPr>
          <w:p w14:paraId="1742478B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Notch 3</w:t>
            </w:r>
          </w:p>
        </w:tc>
        <w:tc>
          <w:tcPr>
            <w:tcW w:w="1444" w:type="dxa"/>
          </w:tcPr>
          <w:p w14:paraId="64BF5CE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1C5D3AE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3FAA8AD6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623F96AB" w14:textId="77777777" w:rsidTr="00224C91">
        <w:trPr>
          <w:trHeight w:val="367"/>
        </w:trPr>
        <w:tc>
          <w:tcPr>
            <w:tcW w:w="3927" w:type="dxa"/>
          </w:tcPr>
          <w:p w14:paraId="00191F10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4" w:type="dxa"/>
          </w:tcPr>
          <w:p w14:paraId="5EC9641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8" w:type="dxa"/>
          </w:tcPr>
          <w:p w14:paraId="6F11471B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1" w:type="dxa"/>
            <w:gridSpan w:val="2"/>
          </w:tcPr>
          <w:p w14:paraId="04E1B73F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E14075" w:rsidRPr="00A8220A" w14:paraId="2B2A78F5" w14:textId="77777777" w:rsidTr="00224C91">
        <w:trPr>
          <w:trHeight w:val="367"/>
        </w:trPr>
        <w:tc>
          <w:tcPr>
            <w:tcW w:w="3927" w:type="dxa"/>
          </w:tcPr>
          <w:p w14:paraId="3C841376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44" w:type="dxa"/>
          </w:tcPr>
          <w:p w14:paraId="31EB5A94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8" w:type="dxa"/>
          </w:tcPr>
          <w:p w14:paraId="2CFEA8E6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1" w:type="dxa"/>
            <w:gridSpan w:val="2"/>
          </w:tcPr>
          <w:p w14:paraId="40A23DD2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63F49A44" w14:textId="77777777" w:rsidTr="00224C91">
        <w:trPr>
          <w:trHeight w:val="367"/>
        </w:trPr>
        <w:tc>
          <w:tcPr>
            <w:tcW w:w="3927" w:type="dxa"/>
          </w:tcPr>
          <w:p w14:paraId="176F166A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Notch 4</w:t>
            </w:r>
          </w:p>
        </w:tc>
        <w:tc>
          <w:tcPr>
            <w:tcW w:w="1444" w:type="dxa"/>
          </w:tcPr>
          <w:p w14:paraId="1BBB97F5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14:paraId="06C1555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41F4B5F0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25B70945" w14:textId="77777777" w:rsidTr="00224C91">
        <w:trPr>
          <w:trHeight w:val="367"/>
        </w:trPr>
        <w:tc>
          <w:tcPr>
            <w:tcW w:w="3927" w:type="dxa"/>
          </w:tcPr>
          <w:p w14:paraId="39CF19FD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4" w:type="dxa"/>
          </w:tcPr>
          <w:p w14:paraId="5924DF57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</w:tcPr>
          <w:p w14:paraId="7699040A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1" w:type="dxa"/>
            <w:gridSpan w:val="2"/>
          </w:tcPr>
          <w:p w14:paraId="673CE200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0</w:t>
            </w:r>
          </w:p>
        </w:tc>
      </w:tr>
      <w:tr w:rsidR="00E14075" w:rsidRPr="00A8220A" w14:paraId="4674C02E" w14:textId="77777777" w:rsidTr="00224C91">
        <w:trPr>
          <w:trHeight w:val="367"/>
        </w:trPr>
        <w:tc>
          <w:tcPr>
            <w:tcW w:w="3927" w:type="dxa"/>
          </w:tcPr>
          <w:p w14:paraId="79EB6BC9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 w:rsidRPr="00A8220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44" w:type="dxa"/>
          </w:tcPr>
          <w:p w14:paraId="57930869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3EB690D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  <w:gridSpan w:val="2"/>
          </w:tcPr>
          <w:p w14:paraId="7CE05DA0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</w:p>
        </w:tc>
      </w:tr>
      <w:tr w:rsidR="00E14075" w:rsidRPr="00A8220A" w14:paraId="13D85712" w14:textId="77777777" w:rsidTr="00224C91">
        <w:trPr>
          <w:trHeight w:val="367"/>
        </w:trPr>
        <w:tc>
          <w:tcPr>
            <w:tcW w:w="3927" w:type="dxa"/>
          </w:tcPr>
          <w:p w14:paraId="07FD84B3" w14:textId="77777777" w:rsidR="00E14075" w:rsidRPr="00A8220A" w:rsidRDefault="00E14075" w:rsidP="00224C91">
            <w:pPr>
              <w:rPr>
                <w:rFonts w:ascii="Times New Roman" w:hAnsi="Times New Roman" w:cs="Times New Roman"/>
                <w:b/>
                <w:bCs/>
              </w:rPr>
            </w:pPr>
            <w:r w:rsidRPr="00A8220A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444" w:type="dxa"/>
          </w:tcPr>
          <w:p w14:paraId="23D86E4B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0(12)</w:t>
            </w:r>
          </w:p>
        </w:tc>
        <w:tc>
          <w:tcPr>
            <w:tcW w:w="1328" w:type="dxa"/>
          </w:tcPr>
          <w:p w14:paraId="410BED9E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0(8)</w:t>
            </w:r>
          </w:p>
        </w:tc>
        <w:tc>
          <w:tcPr>
            <w:tcW w:w="1441" w:type="dxa"/>
            <w:gridSpan w:val="2"/>
          </w:tcPr>
          <w:p w14:paraId="01A78CFC" w14:textId="77777777" w:rsidR="00E14075" w:rsidRPr="00A8220A" w:rsidRDefault="00E14075" w:rsidP="0022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</w:tr>
    </w:tbl>
    <w:p w14:paraId="739E48B1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30B75DA5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0E6F5464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44CBFE8C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1E12A5C3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2D54A3A9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512B5D76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227A1805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0C1D485C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3D7B24C9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640E5A6A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07C9EB41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4E6458BD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61385ED5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35C5836E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12AA2F46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5D1DF116" w14:textId="77777777" w:rsidR="00E14075" w:rsidRDefault="00E14075" w:rsidP="00B133F2">
      <w:pPr>
        <w:rPr>
          <w:rFonts w:ascii="Times New Roman" w:hAnsi="Times New Roman" w:cs="Times New Roman"/>
          <w:b/>
          <w:bCs/>
        </w:rPr>
      </w:pPr>
    </w:p>
    <w:p w14:paraId="6DE0AADD" w14:textId="3E4ADB1C" w:rsidR="00B133F2" w:rsidRPr="00A57480" w:rsidRDefault="00B133F2" w:rsidP="00B133F2">
      <w:pPr>
        <w:rPr>
          <w:rFonts w:ascii="Times New Roman" w:hAnsi="Times New Roman" w:cs="Times New Roman"/>
        </w:rPr>
      </w:pPr>
      <w:r w:rsidRPr="00A5748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A57480">
        <w:rPr>
          <w:rFonts w:ascii="Times New Roman" w:hAnsi="Times New Roman" w:cs="Times New Roman"/>
          <w:b/>
          <w:bCs/>
        </w:rPr>
        <w:t xml:space="preserve"> </w:t>
      </w:r>
      <w:r w:rsidRPr="00A57480">
        <w:rPr>
          <w:rFonts w:ascii="Times New Roman" w:hAnsi="Times New Roman" w:cs="Times New Roman"/>
        </w:rPr>
        <w:t xml:space="preserve">The relation between Notch3 and clinical features in TCGA GBM </w:t>
      </w:r>
      <w:r w:rsidR="00E14075">
        <w:rPr>
          <w:rFonts w:ascii="Times New Roman" w:hAnsi="Times New Roman" w:cs="Times New Roman"/>
        </w:rPr>
        <w:t>cohort (n=247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33F2" w:rsidRPr="00A57480" w14:paraId="49C2CCDD" w14:textId="77777777" w:rsidTr="00224C91"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14:paraId="5F07E19C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C670B4B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14:paraId="28290C1F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P-value</w:t>
            </w:r>
          </w:p>
        </w:tc>
      </w:tr>
      <w:tr w:rsidR="00B133F2" w:rsidRPr="00A57480" w14:paraId="096E3BDB" w14:textId="77777777" w:rsidTr="00224C91"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513A1EB0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12" w:space="0" w:color="auto"/>
            </w:tcBorders>
          </w:tcPr>
          <w:p w14:paraId="3DB82F10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12" w:space="0" w:color="auto"/>
            </w:tcBorders>
          </w:tcPr>
          <w:p w14:paraId="5DF24C95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3370CCD1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28DCC756" w14:textId="77777777" w:rsidTr="00224C91">
        <w:tc>
          <w:tcPr>
            <w:tcW w:w="2074" w:type="dxa"/>
            <w:tcBorders>
              <w:top w:val="single" w:sz="12" w:space="0" w:color="auto"/>
            </w:tcBorders>
          </w:tcPr>
          <w:p w14:paraId="64FAF070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9E6D527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78BF22F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ED6FE0B" w14:textId="1DB60573" w:rsidR="00B133F2" w:rsidRPr="00A57480" w:rsidRDefault="0093765E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</w:tr>
      <w:tr w:rsidR="00B133F2" w:rsidRPr="00A57480" w14:paraId="48797E53" w14:textId="77777777" w:rsidTr="00224C91">
        <w:tc>
          <w:tcPr>
            <w:tcW w:w="2074" w:type="dxa"/>
          </w:tcPr>
          <w:p w14:paraId="38D7F1D4" w14:textId="708E5F68" w:rsidR="00B133F2" w:rsidRPr="00A57480" w:rsidRDefault="00F3468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=</w:t>
            </w:r>
            <w:r w:rsidR="00B133F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4" w:type="dxa"/>
          </w:tcPr>
          <w:p w14:paraId="4F6525B6" w14:textId="3F8A327C" w:rsidR="00B133F2" w:rsidRPr="00A57480" w:rsidRDefault="0093765E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76648CD5" w14:textId="555990AA" w:rsidR="00B133F2" w:rsidRPr="00A57480" w:rsidRDefault="0093765E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0A7BBFCB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66BA3287" w14:textId="77777777" w:rsidTr="00224C91">
        <w:tc>
          <w:tcPr>
            <w:tcW w:w="2074" w:type="dxa"/>
          </w:tcPr>
          <w:p w14:paraId="77F01D1A" w14:textId="02142F13" w:rsidR="00B133F2" w:rsidRPr="00A57480" w:rsidRDefault="00F3468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B133F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4" w:type="dxa"/>
          </w:tcPr>
          <w:p w14:paraId="51995E50" w14:textId="3EDDE9E5" w:rsidR="00B133F2" w:rsidRPr="00A57480" w:rsidRDefault="0093765E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03C40440" w14:textId="590BFD2C" w:rsidR="00B133F2" w:rsidRPr="00A57480" w:rsidRDefault="0093765E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4" w:type="dxa"/>
          </w:tcPr>
          <w:p w14:paraId="11E3AEEB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528F67D2" w14:textId="77777777" w:rsidTr="00224C91">
        <w:tc>
          <w:tcPr>
            <w:tcW w:w="2074" w:type="dxa"/>
          </w:tcPr>
          <w:p w14:paraId="103157FC" w14:textId="2AB59507" w:rsidR="00F34682" w:rsidRPr="00A57480" w:rsidRDefault="00F34682" w:rsidP="00F34682">
            <w:pPr>
              <w:rPr>
                <w:rFonts w:ascii="Times New Roman" w:hAnsi="Times New Roman" w:cs="Times New Roman"/>
              </w:rPr>
            </w:pPr>
            <w:r w:rsidRPr="00864F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50092A73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AAE57B2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D66F9F1" w14:textId="2FF31C8F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</w:tr>
      <w:tr w:rsidR="00F34682" w:rsidRPr="00A57480" w14:paraId="6F56CC4A" w14:textId="77777777" w:rsidTr="00224C91">
        <w:tc>
          <w:tcPr>
            <w:tcW w:w="2074" w:type="dxa"/>
          </w:tcPr>
          <w:p w14:paraId="628EB1E3" w14:textId="3FD6C3AF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864FCF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</w:tcPr>
          <w:p w14:paraId="174B4010" w14:textId="31E44742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CE55D2F" w14:textId="003D6A70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4634B6D4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4BC3E05E" w14:textId="77777777" w:rsidTr="00224C91">
        <w:tc>
          <w:tcPr>
            <w:tcW w:w="2074" w:type="dxa"/>
          </w:tcPr>
          <w:p w14:paraId="6FE81496" w14:textId="6C723BD0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64FCF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</w:tcPr>
          <w:p w14:paraId="356AB94D" w14:textId="72CB0181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</w:tcPr>
          <w:p w14:paraId="5A538DB9" w14:textId="07076122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4" w:type="dxa"/>
          </w:tcPr>
          <w:p w14:paraId="5270C860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61E3EDD9" w14:textId="77777777" w:rsidTr="00224C91">
        <w:tc>
          <w:tcPr>
            <w:tcW w:w="2074" w:type="dxa"/>
          </w:tcPr>
          <w:p w14:paraId="348359A7" w14:textId="048474D2" w:rsidR="00F34682" w:rsidRPr="00A57480" w:rsidRDefault="00F34682" w:rsidP="00F34682">
            <w:pPr>
              <w:jc w:val="left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IDH mutation status</w:t>
            </w:r>
          </w:p>
        </w:tc>
        <w:tc>
          <w:tcPr>
            <w:tcW w:w="2074" w:type="dxa"/>
          </w:tcPr>
          <w:p w14:paraId="2E133DE6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33A7F6A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636DDB2" w14:textId="546843C0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34682" w:rsidRPr="00A57480" w14:paraId="20438BB6" w14:textId="77777777" w:rsidTr="00224C91">
        <w:tc>
          <w:tcPr>
            <w:tcW w:w="2074" w:type="dxa"/>
          </w:tcPr>
          <w:p w14:paraId="0028852A" w14:textId="68917703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Wildtype Mutant</w:t>
            </w:r>
          </w:p>
        </w:tc>
        <w:tc>
          <w:tcPr>
            <w:tcW w:w="2074" w:type="dxa"/>
          </w:tcPr>
          <w:p w14:paraId="2D893BE1" w14:textId="5BE7F749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4CAF33F" w14:textId="27291B95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74" w:type="dxa"/>
          </w:tcPr>
          <w:p w14:paraId="78E264D7" w14:textId="3EFC1011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070F9E43" w14:textId="77777777" w:rsidTr="00224C91">
        <w:tc>
          <w:tcPr>
            <w:tcW w:w="2074" w:type="dxa"/>
          </w:tcPr>
          <w:p w14:paraId="5A53857B" w14:textId="35778C6B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2074" w:type="dxa"/>
          </w:tcPr>
          <w:p w14:paraId="51349AA5" w14:textId="69A94C9F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</w:tcPr>
          <w:p w14:paraId="6A1D9969" w14:textId="1EED60D5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4" w:type="dxa"/>
          </w:tcPr>
          <w:p w14:paraId="0C933973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56F6428E" w14:textId="77777777" w:rsidTr="00224C91">
        <w:tc>
          <w:tcPr>
            <w:tcW w:w="2074" w:type="dxa"/>
          </w:tcPr>
          <w:p w14:paraId="7D372DA1" w14:textId="70AD0F4D" w:rsidR="00F34682" w:rsidRPr="00A57480" w:rsidRDefault="00F34682" w:rsidP="00F346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  <w:r w:rsidRPr="00A57480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074" w:type="dxa"/>
          </w:tcPr>
          <w:p w14:paraId="48DE69A8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8828BA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D8F211D" w14:textId="4D273E60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</w:tr>
      <w:tr w:rsidR="00F34682" w:rsidRPr="00A57480" w14:paraId="239338EE" w14:textId="77777777" w:rsidTr="00224C91">
        <w:tc>
          <w:tcPr>
            <w:tcW w:w="2074" w:type="dxa"/>
          </w:tcPr>
          <w:p w14:paraId="40642671" w14:textId="042E3BF2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 w:rsidRPr="00442E4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074" w:type="dxa"/>
          </w:tcPr>
          <w:p w14:paraId="5D238342" w14:textId="4F4292C0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366F5C62" w14:textId="78633B13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6937FA89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2AEDDAC9" w14:textId="77777777" w:rsidTr="00224C91">
        <w:tc>
          <w:tcPr>
            <w:tcW w:w="2074" w:type="dxa"/>
          </w:tcPr>
          <w:p w14:paraId="61FBD029" w14:textId="2CBBDAE9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42E42">
              <w:rPr>
                <w:rFonts w:ascii="Times New Roman" w:hAnsi="Times New Roman" w:cs="Times New Roman"/>
              </w:rPr>
              <w:t>reated</w:t>
            </w:r>
          </w:p>
        </w:tc>
        <w:tc>
          <w:tcPr>
            <w:tcW w:w="2074" w:type="dxa"/>
          </w:tcPr>
          <w:p w14:paraId="146D9C99" w14:textId="13CC703C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4C1D5C0B" w14:textId="36A6BA2D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4" w:type="dxa"/>
          </w:tcPr>
          <w:p w14:paraId="1D60F042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3950B18E" w14:textId="77777777" w:rsidTr="00224C91">
        <w:tc>
          <w:tcPr>
            <w:tcW w:w="2074" w:type="dxa"/>
          </w:tcPr>
          <w:p w14:paraId="01EF1D73" w14:textId="06135AF7" w:rsidR="00F34682" w:rsidRPr="00A57480" w:rsidRDefault="00F34682" w:rsidP="00F346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therapy</w:t>
            </w:r>
            <w:r w:rsidRPr="00A57480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074" w:type="dxa"/>
          </w:tcPr>
          <w:p w14:paraId="4D4982BE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29952F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E4CF49C" w14:textId="594F02FB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4</w:t>
            </w:r>
          </w:p>
        </w:tc>
      </w:tr>
      <w:tr w:rsidR="00F34682" w:rsidRPr="00A57480" w14:paraId="20FF587F" w14:textId="77777777" w:rsidTr="00224C91">
        <w:tc>
          <w:tcPr>
            <w:tcW w:w="2074" w:type="dxa"/>
          </w:tcPr>
          <w:p w14:paraId="67B866DB" w14:textId="149E0926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 w:rsidRPr="00442E4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074" w:type="dxa"/>
          </w:tcPr>
          <w:p w14:paraId="284ECA55" w14:textId="3541223F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74" w:type="dxa"/>
          </w:tcPr>
          <w:p w14:paraId="71B4F27F" w14:textId="1ECB92D2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</w:tcPr>
          <w:p w14:paraId="45C7E740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3B20F8AE" w14:textId="77777777" w:rsidTr="00224C91">
        <w:tc>
          <w:tcPr>
            <w:tcW w:w="2074" w:type="dxa"/>
          </w:tcPr>
          <w:p w14:paraId="7EF2B63B" w14:textId="41EB41E5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42E42">
              <w:rPr>
                <w:rFonts w:ascii="Times New Roman" w:hAnsi="Times New Roman" w:cs="Times New Roman"/>
              </w:rPr>
              <w:t>reated</w:t>
            </w:r>
          </w:p>
        </w:tc>
        <w:tc>
          <w:tcPr>
            <w:tcW w:w="2074" w:type="dxa"/>
          </w:tcPr>
          <w:p w14:paraId="4045FB2E" w14:textId="715F590B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7C1F664" w14:textId="09420EF0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74" w:type="dxa"/>
          </w:tcPr>
          <w:p w14:paraId="47163CA2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48274BCA" w14:textId="77777777" w:rsidTr="00224C91">
        <w:tc>
          <w:tcPr>
            <w:tcW w:w="2074" w:type="dxa"/>
          </w:tcPr>
          <w:p w14:paraId="7AF0FF47" w14:textId="6A097ACD" w:rsidR="00F34682" w:rsidRPr="00A57480" w:rsidRDefault="00F34682" w:rsidP="00F346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3 expression</w:t>
            </w:r>
          </w:p>
        </w:tc>
        <w:tc>
          <w:tcPr>
            <w:tcW w:w="2074" w:type="dxa"/>
          </w:tcPr>
          <w:p w14:paraId="0A7E3F5B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8514394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09A3D1C" w14:textId="7876A1AC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9</w:t>
            </w:r>
          </w:p>
        </w:tc>
      </w:tr>
      <w:tr w:rsidR="00F34682" w:rsidRPr="00A57480" w14:paraId="390FB057" w14:textId="77777777" w:rsidTr="00224C91">
        <w:tc>
          <w:tcPr>
            <w:tcW w:w="2074" w:type="dxa"/>
          </w:tcPr>
          <w:p w14:paraId="26935E73" w14:textId="3CBBED74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4" w:type="dxa"/>
          </w:tcPr>
          <w:p w14:paraId="7E9B21FD" w14:textId="0E04541E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2073DA4D" w14:textId="5C8F59CA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178A8B53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82" w:rsidRPr="00A57480" w14:paraId="57CE73CE" w14:textId="77777777" w:rsidTr="00224C91">
        <w:tc>
          <w:tcPr>
            <w:tcW w:w="2074" w:type="dxa"/>
            <w:tcBorders>
              <w:bottom w:val="single" w:sz="12" w:space="0" w:color="auto"/>
            </w:tcBorders>
          </w:tcPr>
          <w:p w14:paraId="29ECD47F" w14:textId="30E944B4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DA0CC46" w14:textId="48A1401F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CC985DA" w14:textId="087E4759" w:rsidR="00F34682" w:rsidRPr="00A57480" w:rsidRDefault="0093765E" w:rsidP="00F3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A20CFBD" w14:textId="77777777" w:rsidR="00F34682" w:rsidRPr="00A57480" w:rsidRDefault="00F34682" w:rsidP="00F3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922401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2C22C06F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38A90D1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FCF1C0D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38698EBF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495A9232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5839EB20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B012648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2E79B828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5ECEE54C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15E4AA4E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DB0A119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0F2FDDD1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2B4A57ED" w14:textId="77777777" w:rsidR="00B133F2" w:rsidRDefault="00B133F2" w:rsidP="003554AD">
      <w:pPr>
        <w:spacing w:beforeLines="50" w:before="156"/>
        <w:rPr>
          <w:rFonts w:ascii="Times New Roman" w:hAnsi="Times New Roman" w:cs="Times New Roman"/>
          <w:b/>
          <w:bCs/>
        </w:rPr>
      </w:pPr>
    </w:p>
    <w:p w14:paraId="606759C8" w14:textId="2CEC6D31" w:rsidR="00B133F2" w:rsidRDefault="00B133F2" w:rsidP="00E44797">
      <w:pPr>
        <w:rPr>
          <w:rFonts w:ascii="Times New Roman" w:hAnsi="Times New Roman" w:cs="Times New Roman"/>
          <w:b/>
          <w:bCs/>
        </w:rPr>
      </w:pPr>
    </w:p>
    <w:p w14:paraId="0525B1FE" w14:textId="77777777" w:rsidR="00B133F2" w:rsidRDefault="00B133F2" w:rsidP="00E44797">
      <w:pPr>
        <w:rPr>
          <w:rFonts w:ascii="Times New Roman" w:hAnsi="Times New Roman" w:cs="Times New Roman"/>
          <w:b/>
          <w:bCs/>
        </w:rPr>
      </w:pPr>
    </w:p>
    <w:p w14:paraId="54D4B0CB" w14:textId="68D05153" w:rsidR="00B133F2" w:rsidRPr="00A57480" w:rsidRDefault="00B133F2" w:rsidP="00B133F2">
      <w:pPr>
        <w:rPr>
          <w:rFonts w:ascii="Times New Roman" w:hAnsi="Times New Roman" w:cs="Times New Roman"/>
        </w:rPr>
      </w:pPr>
      <w:r w:rsidRPr="00A5748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A57480">
        <w:rPr>
          <w:rFonts w:ascii="Times New Roman" w:hAnsi="Times New Roman" w:cs="Times New Roman"/>
          <w:b/>
          <w:bCs/>
        </w:rPr>
        <w:t xml:space="preserve"> </w:t>
      </w:r>
      <w:r w:rsidRPr="00A57480">
        <w:rPr>
          <w:rFonts w:ascii="Times New Roman" w:hAnsi="Times New Roman" w:cs="Times New Roman"/>
        </w:rPr>
        <w:t xml:space="preserve">The relation between Notch3 and clinical features in </w:t>
      </w:r>
      <w:r w:rsidR="00525B45">
        <w:rPr>
          <w:rFonts w:ascii="Times New Roman" w:hAnsi="Times New Roman" w:cs="Times New Roman"/>
        </w:rPr>
        <w:t>CGGA GBM cohort (n=190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33F2" w:rsidRPr="00A57480" w14:paraId="491BB5A6" w14:textId="77777777" w:rsidTr="00224C91"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14:paraId="7E8F34FB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6F08E33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14:paraId="658C0EAB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P-value</w:t>
            </w:r>
          </w:p>
        </w:tc>
      </w:tr>
      <w:tr w:rsidR="00B133F2" w:rsidRPr="00A57480" w14:paraId="59BD39A2" w14:textId="77777777" w:rsidTr="00224C91"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471480FD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12" w:space="0" w:color="auto"/>
            </w:tcBorders>
          </w:tcPr>
          <w:p w14:paraId="78A54206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12" w:space="0" w:color="auto"/>
            </w:tcBorders>
          </w:tcPr>
          <w:p w14:paraId="76E2D165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7687FB36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26A79542" w14:textId="77777777" w:rsidTr="00224C91">
        <w:tc>
          <w:tcPr>
            <w:tcW w:w="2074" w:type="dxa"/>
            <w:tcBorders>
              <w:top w:val="single" w:sz="12" w:space="0" w:color="auto"/>
            </w:tcBorders>
          </w:tcPr>
          <w:p w14:paraId="4B58CECC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90244DF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718F3E8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351DD66" w14:textId="7F5AAEB6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B133F2" w:rsidRPr="00A57480" w14:paraId="375E1FBC" w14:textId="77777777" w:rsidTr="00224C91">
        <w:tc>
          <w:tcPr>
            <w:tcW w:w="2074" w:type="dxa"/>
          </w:tcPr>
          <w:p w14:paraId="0615BA8E" w14:textId="09DC21A3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=</w:t>
            </w:r>
            <w:r w:rsidR="00B133F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4" w:type="dxa"/>
          </w:tcPr>
          <w:p w14:paraId="0AA28832" w14:textId="57930BA2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184F98E5" w14:textId="7FCE884A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</w:tcPr>
          <w:p w14:paraId="40A93B8B" w14:textId="54ED742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1044A2A2" w14:textId="77777777" w:rsidTr="00224C91">
        <w:tc>
          <w:tcPr>
            <w:tcW w:w="2074" w:type="dxa"/>
          </w:tcPr>
          <w:p w14:paraId="30F439C7" w14:textId="5D0323FC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B133F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4" w:type="dxa"/>
          </w:tcPr>
          <w:p w14:paraId="24594FE7" w14:textId="314F811C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4" w:type="dxa"/>
          </w:tcPr>
          <w:p w14:paraId="115B04C6" w14:textId="1EEF7DF0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BD2C7B7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40D2C40B" w14:textId="77777777" w:rsidTr="00224C91">
        <w:tc>
          <w:tcPr>
            <w:tcW w:w="2074" w:type="dxa"/>
          </w:tcPr>
          <w:p w14:paraId="341FCABD" w14:textId="77777777" w:rsidR="00B133F2" w:rsidRPr="00A57480" w:rsidRDefault="00B133F2" w:rsidP="00224C91">
            <w:pPr>
              <w:rPr>
                <w:rFonts w:ascii="Times New Roman" w:hAnsi="Times New Roman" w:cs="Times New Roman"/>
              </w:rPr>
            </w:pPr>
            <w:r w:rsidRPr="00864F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42B17CBE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E0B54D3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3C1E74A" w14:textId="35D47DFF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</w:tr>
      <w:tr w:rsidR="00B133F2" w:rsidRPr="00A57480" w14:paraId="1AB70EBB" w14:textId="77777777" w:rsidTr="00224C91">
        <w:tc>
          <w:tcPr>
            <w:tcW w:w="2074" w:type="dxa"/>
          </w:tcPr>
          <w:p w14:paraId="70B7C2BE" w14:textId="515E7FF6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="00B133F2" w:rsidRPr="00864FCF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</w:tcPr>
          <w:p w14:paraId="54B6F0AD" w14:textId="6C923ECB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093C0E38" w14:textId="63B1319D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5FFA2700" w14:textId="33F264B9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247C3D97" w14:textId="77777777" w:rsidTr="00224C91">
        <w:tc>
          <w:tcPr>
            <w:tcW w:w="2074" w:type="dxa"/>
          </w:tcPr>
          <w:p w14:paraId="7BBCECB4" w14:textId="4570F2DB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133F2" w:rsidRPr="00864FCF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74" w:type="dxa"/>
          </w:tcPr>
          <w:p w14:paraId="19D1AE41" w14:textId="0502CFC4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1C16A6A4" w14:textId="29E3E43D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2C03AFCE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1D7DEDC2" w14:textId="77777777" w:rsidTr="00224C91">
        <w:tc>
          <w:tcPr>
            <w:tcW w:w="2074" w:type="dxa"/>
          </w:tcPr>
          <w:p w14:paraId="4D5395D5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IDH mutation status</w:t>
            </w:r>
          </w:p>
        </w:tc>
        <w:tc>
          <w:tcPr>
            <w:tcW w:w="2074" w:type="dxa"/>
          </w:tcPr>
          <w:p w14:paraId="1AA7ED44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745F7DC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2428891" w14:textId="083580F6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B133F2" w:rsidRPr="00A57480" w14:paraId="22E8A6F0" w14:textId="77777777" w:rsidTr="00224C91">
        <w:tc>
          <w:tcPr>
            <w:tcW w:w="2074" w:type="dxa"/>
          </w:tcPr>
          <w:p w14:paraId="0316DF1B" w14:textId="42C21293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 xml:space="preserve">Wildtype </w:t>
            </w:r>
            <w:r w:rsidR="00B133F2" w:rsidRPr="00A57480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2074" w:type="dxa"/>
          </w:tcPr>
          <w:p w14:paraId="1F79C80E" w14:textId="1ABECEDA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1DFC923D" w14:textId="46E0FC4A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4" w:type="dxa"/>
          </w:tcPr>
          <w:p w14:paraId="7D82EDC5" w14:textId="07A1102C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45C01A30" w14:textId="77777777" w:rsidTr="00224C91">
        <w:tc>
          <w:tcPr>
            <w:tcW w:w="2074" w:type="dxa"/>
          </w:tcPr>
          <w:p w14:paraId="52590F24" w14:textId="463F2029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 w:rsidRPr="00A57480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2074" w:type="dxa"/>
          </w:tcPr>
          <w:p w14:paraId="3DA6BCA2" w14:textId="4726801E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</w:tcPr>
          <w:p w14:paraId="409F638D" w14:textId="4DB956E6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DBAE3C0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33DCB833" w14:textId="77777777" w:rsidTr="00224C91">
        <w:tc>
          <w:tcPr>
            <w:tcW w:w="2074" w:type="dxa"/>
          </w:tcPr>
          <w:p w14:paraId="75B96A51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  <w:r w:rsidRPr="00A57480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074" w:type="dxa"/>
          </w:tcPr>
          <w:p w14:paraId="65309F2F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557AE5C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FC8C28E" w14:textId="4355342C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</w:tr>
      <w:tr w:rsidR="00B133F2" w:rsidRPr="00A57480" w14:paraId="4D3640FD" w14:textId="77777777" w:rsidTr="00224C91">
        <w:tc>
          <w:tcPr>
            <w:tcW w:w="2074" w:type="dxa"/>
          </w:tcPr>
          <w:p w14:paraId="3593449C" w14:textId="1A71F2E1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 w:rsidRPr="00442E4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074" w:type="dxa"/>
          </w:tcPr>
          <w:p w14:paraId="6DBBE478" w14:textId="3A9B2488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5C38BA97" w14:textId="4B70F689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075B1B62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0A67E3DA" w14:textId="77777777" w:rsidTr="00224C91">
        <w:tc>
          <w:tcPr>
            <w:tcW w:w="2074" w:type="dxa"/>
          </w:tcPr>
          <w:p w14:paraId="35680134" w14:textId="51482164" w:rsidR="00B133F2" w:rsidRPr="00A57480" w:rsidRDefault="002D0257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133F2" w:rsidRPr="00442E42">
              <w:rPr>
                <w:rFonts w:ascii="Times New Roman" w:hAnsi="Times New Roman" w:cs="Times New Roman"/>
              </w:rPr>
              <w:t>reated</w:t>
            </w:r>
          </w:p>
        </w:tc>
        <w:tc>
          <w:tcPr>
            <w:tcW w:w="2074" w:type="dxa"/>
          </w:tcPr>
          <w:p w14:paraId="7202F2D1" w14:textId="182CFC00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762A2E57" w14:textId="69BB6561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4" w:type="dxa"/>
          </w:tcPr>
          <w:p w14:paraId="4B40A788" w14:textId="36BF675C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3DAC0453" w14:textId="77777777" w:rsidTr="00224C91">
        <w:tc>
          <w:tcPr>
            <w:tcW w:w="2074" w:type="dxa"/>
          </w:tcPr>
          <w:p w14:paraId="4E9CD4B2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therapy</w:t>
            </w:r>
            <w:r w:rsidRPr="00A57480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074" w:type="dxa"/>
          </w:tcPr>
          <w:p w14:paraId="71989AD6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678EC59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80FB552" w14:textId="60419535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</w:tr>
      <w:tr w:rsidR="002D0257" w:rsidRPr="00A57480" w14:paraId="18CB677C" w14:textId="77777777" w:rsidTr="00224C91">
        <w:tc>
          <w:tcPr>
            <w:tcW w:w="2074" w:type="dxa"/>
          </w:tcPr>
          <w:p w14:paraId="0B2EAF75" w14:textId="36583FDB" w:rsidR="002D0257" w:rsidRPr="00A57480" w:rsidRDefault="002D0257" w:rsidP="002D0257">
            <w:pPr>
              <w:jc w:val="center"/>
              <w:rPr>
                <w:rFonts w:ascii="Times New Roman" w:hAnsi="Times New Roman" w:cs="Times New Roman"/>
              </w:rPr>
            </w:pPr>
            <w:r w:rsidRPr="00442E4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074" w:type="dxa"/>
          </w:tcPr>
          <w:p w14:paraId="190DE40A" w14:textId="6F211B06" w:rsidR="002D0257" w:rsidRPr="00A57480" w:rsidRDefault="00C07823" w:rsidP="002D0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74" w:type="dxa"/>
          </w:tcPr>
          <w:p w14:paraId="44F20084" w14:textId="52484FAA" w:rsidR="002D0257" w:rsidRPr="00A57480" w:rsidRDefault="00C07823" w:rsidP="002D0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130A9A3A" w14:textId="77777777" w:rsidR="002D0257" w:rsidRPr="00A57480" w:rsidRDefault="002D0257" w:rsidP="002D0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257" w:rsidRPr="00A57480" w14:paraId="6E98F58B" w14:textId="77777777" w:rsidTr="00224C91">
        <w:tc>
          <w:tcPr>
            <w:tcW w:w="2074" w:type="dxa"/>
          </w:tcPr>
          <w:p w14:paraId="4E4DAD4E" w14:textId="1315C56C" w:rsidR="002D0257" w:rsidRPr="00A57480" w:rsidRDefault="002D0257" w:rsidP="002D0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42E42">
              <w:rPr>
                <w:rFonts w:ascii="Times New Roman" w:hAnsi="Times New Roman" w:cs="Times New Roman"/>
              </w:rPr>
              <w:t>reated</w:t>
            </w:r>
          </w:p>
        </w:tc>
        <w:tc>
          <w:tcPr>
            <w:tcW w:w="2074" w:type="dxa"/>
          </w:tcPr>
          <w:p w14:paraId="14FE5817" w14:textId="1A775F59" w:rsidR="002D0257" w:rsidRPr="00A57480" w:rsidRDefault="00C07823" w:rsidP="002D0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7C861A28" w14:textId="77E0E8AC" w:rsidR="002D0257" w:rsidRPr="00A57480" w:rsidRDefault="00C07823" w:rsidP="002D0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4" w:type="dxa"/>
          </w:tcPr>
          <w:p w14:paraId="3FA66C63" w14:textId="77777777" w:rsidR="002D0257" w:rsidRPr="00A57480" w:rsidRDefault="002D0257" w:rsidP="002D02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5451EE71" w14:textId="77777777" w:rsidTr="00224C91">
        <w:tc>
          <w:tcPr>
            <w:tcW w:w="2074" w:type="dxa"/>
          </w:tcPr>
          <w:p w14:paraId="7D10BEB1" w14:textId="77777777" w:rsidR="00B133F2" w:rsidRPr="00A57480" w:rsidRDefault="00B133F2" w:rsidP="00224C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3 expression</w:t>
            </w:r>
          </w:p>
        </w:tc>
        <w:tc>
          <w:tcPr>
            <w:tcW w:w="2074" w:type="dxa"/>
          </w:tcPr>
          <w:p w14:paraId="06708D68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6ED810F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07CF1B9" w14:textId="0ECC22D2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B133F2" w:rsidRPr="00A57480" w14:paraId="513F5B13" w14:textId="77777777" w:rsidTr="00224C91">
        <w:tc>
          <w:tcPr>
            <w:tcW w:w="2074" w:type="dxa"/>
          </w:tcPr>
          <w:p w14:paraId="663553A5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74" w:type="dxa"/>
          </w:tcPr>
          <w:p w14:paraId="26D6CA25" w14:textId="45C0C34C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1915A1D2" w14:textId="1A817186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DEDA77D" w14:textId="48608816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3F2" w:rsidRPr="00A57480" w14:paraId="393BD821" w14:textId="77777777" w:rsidTr="00224C91">
        <w:tc>
          <w:tcPr>
            <w:tcW w:w="2074" w:type="dxa"/>
            <w:tcBorders>
              <w:bottom w:val="single" w:sz="12" w:space="0" w:color="auto"/>
            </w:tcBorders>
          </w:tcPr>
          <w:p w14:paraId="0695BAB4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92833DA" w14:textId="0657C790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65A0F55" w14:textId="0CC05153" w:rsidR="00B133F2" w:rsidRPr="00A57480" w:rsidRDefault="00C07823" w:rsidP="00224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80B0140" w14:textId="77777777" w:rsidR="00B133F2" w:rsidRPr="00A57480" w:rsidRDefault="00B133F2" w:rsidP="00224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04BEF0" w14:textId="471B8130" w:rsidR="004B17C5" w:rsidRPr="00D956EB" w:rsidRDefault="004B17C5">
      <w:pPr>
        <w:rPr>
          <w:rFonts w:hint="eastAsia"/>
        </w:rPr>
      </w:pPr>
    </w:p>
    <w:sectPr w:rsidR="004B17C5" w:rsidRPr="00D9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B674A" w14:textId="77777777" w:rsidR="002306A2" w:rsidRDefault="002306A2" w:rsidP="00D956EB">
      <w:r>
        <w:separator/>
      </w:r>
    </w:p>
  </w:endnote>
  <w:endnote w:type="continuationSeparator" w:id="0">
    <w:p w14:paraId="389243F8" w14:textId="77777777" w:rsidR="002306A2" w:rsidRDefault="002306A2" w:rsidP="00D95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C48B3" w14:textId="77777777" w:rsidR="002306A2" w:rsidRDefault="002306A2" w:rsidP="00D956EB">
      <w:r>
        <w:separator/>
      </w:r>
    </w:p>
  </w:footnote>
  <w:footnote w:type="continuationSeparator" w:id="0">
    <w:p w14:paraId="629D8B34" w14:textId="77777777" w:rsidR="002306A2" w:rsidRDefault="002306A2" w:rsidP="00D95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MbewMLU0MDE2NDRS0lEKTi0uzszPAykwNK4FAHVMdOgtAAAA"/>
  </w:docVars>
  <w:rsids>
    <w:rsidRoot w:val="00632ABD"/>
    <w:rsid w:val="00052F07"/>
    <w:rsid w:val="0010067E"/>
    <w:rsid w:val="0019609C"/>
    <w:rsid w:val="001A29BF"/>
    <w:rsid w:val="001C043C"/>
    <w:rsid w:val="001C1500"/>
    <w:rsid w:val="00207320"/>
    <w:rsid w:val="002306A2"/>
    <w:rsid w:val="00290235"/>
    <w:rsid w:val="002C5152"/>
    <w:rsid w:val="002D0257"/>
    <w:rsid w:val="002D6228"/>
    <w:rsid w:val="00346425"/>
    <w:rsid w:val="003554AD"/>
    <w:rsid w:val="003A0BF7"/>
    <w:rsid w:val="003A3A9E"/>
    <w:rsid w:val="003D7B19"/>
    <w:rsid w:val="00471D6C"/>
    <w:rsid w:val="004B17C5"/>
    <w:rsid w:val="004C4C47"/>
    <w:rsid w:val="00525B45"/>
    <w:rsid w:val="00553CB1"/>
    <w:rsid w:val="005765A6"/>
    <w:rsid w:val="00604AE7"/>
    <w:rsid w:val="006174BF"/>
    <w:rsid w:val="00620AC7"/>
    <w:rsid w:val="00632ABD"/>
    <w:rsid w:val="00640545"/>
    <w:rsid w:val="00674634"/>
    <w:rsid w:val="00687317"/>
    <w:rsid w:val="006A1B7A"/>
    <w:rsid w:val="007537B3"/>
    <w:rsid w:val="00777C8D"/>
    <w:rsid w:val="00866E99"/>
    <w:rsid w:val="00881285"/>
    <w:rsid w:val="008972F6"/>
    <w:rsid w:val="00901A89"/>
    <w:rsid w:val="00910936"/>
    <w:rsid w:val="0093765E"/>
    <w:rsid w:val="009439BC"/>
    <w:rsid w:val="00971A1C"/>
    <w:rsid w:val="009E68D2"/>
    <w:rsid w:val="00A130E6"/>
    <w:rsid w:val="00A57480"/>
    <w:rsid w:val="00A8220A"/>
    <w:rsid w:val="00AB44BE"/>
    <w:rsid w:val="00B133F2"/>
    <w:rsid w:val="00B4231B"/>
    <w:rsid w:val="00B7708A"/>
    <w:rsid w:val="00BC11B5"/>
    <w:rsid w:val="00BD55F1"/>
    <w:rsid w:val="00C07823"/>
    <w:rsid w:val="00C37CF2"/>
    <w:rsid w:val="00C875D7"/>
    <w:rsid w:val="00CA2224"/>
    <w:rsid w:val="00CB00D9"/>
    <w:rsid w:val="00D305D1"/>
    <w:rsid w:val="00D8230D"/>
    <w:rsid w:val="00D956EB"/>
    <w:rsid w:val="00DE4FB1"/>
    <w:rsid w:val="00DF3209"/>
    <w:rsid w:val="00E14075"/>
    <w:rsid w:val="00E309C2"/>
    <w:rsid w:val="00E37B27"/>
    <w:rsid w:val="00E44797"/>
    <w:rsid w:val="00E75835"/>
    <w:rsid w:val="00EA236F"/>
    <w:rsid w:val="00EC5946"/>
    <w:rsid w:val="00F34682"/>
    <w:rsid w:val="00FD5018"/>
    <w:rsid w:val="00FF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CB5F8"/>
  <w15:chartTrackingRefBased/>
  <w15:docId w15:val="{D54005EF-F2C3-4794-90AF-E1340347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6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6EB"/>
    <w:rPr>
      <w:sz w:val="18"/>
      <w:szCs w:val="18"/>
    </w:rPr>
  </w:style>
  <w:style w:type="table" w:styleId="a7">
    <w:name w:val="Table Grid"/>
    <w:basedOn w:val="a1"/>
    <w:uiPriority w:val="39"/>
    <w:rsid w:val="00D95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11C51-CE44-48E7-A9DA-90A742D41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宗清</dc:creator>
  <cp:keywords/>
  <dc:description/>
  <cp:lastModifiedBy>zgg780645621@outlook.com</cp:lastModifiedBy>
  <cp:revision>113</cp:revision>
  <dcterms:created xsi:type="dcterms:W3CDTF">2022-05-31T05:18:00Z</dcterms:created>
  <dcterms:modified xsi:type="dcterms:W3CDTF">2023-01-18T15:14:00Z</dcterms:modified>
</cp:coreProperties>
</file>